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2.</w:t>
      </w:r>
      <w:r>
        <w:rPr>
          <w:rFonts w:hint="default" w:ascii="Times New Roman" w:hAnsi="Times New Roman" w:cs="Times New Roman"/>
        </w:rPr>
        <w:t xml:space="preserve"> Identified phosphoproteins in M. bealei leaves exposed to UV-B radiation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962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0"/>
        <w:gridCol w:w="630"/>
        <w:gridCol w:w="515"/>
        <w:gridCol w:w="6405"/>
        <w:gridCol w:w="9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95" w:hRule="atLeast"/>
        </w:trPr>
        <w:tc>
          <w:tcPr>
            <w:tcW w:w="17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otein I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9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Descrip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068FIK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nesin-like protein KIN-4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0A0P0WY0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acylglycerol O-acyltransferase 1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S8X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tosystem I P700 chlorophyll a apoprotein A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JN6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ose synthase A catalytic subunit 4 [UDP-forming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K5F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clin-dependent kinase G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AT2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cellulose synthase A catalytic subunit 1 [UDP-forming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3WK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ucosamine inositolphosphorylceramide transferas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I4F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kinase RHS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9P82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-adenosylmethionine synthas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DO0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sease resistance protein Piks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9FDE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serine/threonine-protein kinase BSK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9FFA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nesin-like protein KIN-7E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9FXV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ukaryotic translation initiation factor 4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0LGN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leucine-rich repeat receptor-like serine/threonine-protein kinase At3g148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HNU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dilysin-lik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HU5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kinase BSK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LE8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serine/threonine protein kinase I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IL5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nesin-like protein KIN-14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IVI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totic checkpoint serine/threonine-protein kinase BUB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JIF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NETWORKED 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2334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protein translocase subunit SEC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2441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S acidic ribosomal protein P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2441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S acidic ribosomal protein P2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4873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oredoxin M1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266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-methyltetrahydropteroyltriglutamate--homocysteine methyltransf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6463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ceptor-like serine/threonine-protein kinase At2g455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6536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ta-1-pyrroline-5-carboxylate synth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6557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llin-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K8D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NW/SKI-interacting protein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0KY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cium/calmodulin-dependent serine/threonine-protein kinas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749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lorophyll a-b binding protein 8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22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lorophyll a-b binding protein of LHCII type I, chloroplastic (Fragment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DSP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ct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134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yrophosphate--fructose 6-phosphate 1-phosphotransferase subunit alph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652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eraldehyde-3-phosphate dehydrogenase, cytosol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706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bulose bisphosphate carboxylase large chain (Fragment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573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enylalanine ammonia-ly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856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division control protein 2 homolog 2 (Fragment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934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S ribosomal protein S6 (Fragment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790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at shock 70 kDa protein, mitochondri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287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-directed RNA polymerase II subunit RP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920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cleoside diphosphate kinas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7XKA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kinase SAPK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329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serine/threonine-protein kinase PBL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625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S acidic ribosomal protein P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034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S acidic ribosomal protein P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Z5N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yruvate dehydrogenase E1 component subunit alpha-1, mitochondri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368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cium-dependent protein kinase 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AXQ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ukaryotic translation initiation factor 5A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9326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sphoglucomutase, cytoplasm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9347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ta(24)-sterol reduct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560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kinase CT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V86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VARIAN TUMOR DOMAIN-containing deubiquitinating enzyme 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PFH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cium-dependent protein kinase 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HXL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iratory burst oxidase homolog protein 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Z0E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tion-chloride cotransporter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202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bulose bisphosphate carboxylase large chain (Fragment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2RV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S ribosomal protein L22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36V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kinase BSK1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097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odehydroascorbate reduct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187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uaporin PIP1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245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bulose bisphosphate carboxylase/oxygenase activase B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280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earoyl-[acyl-carrier-protein] 9-desaturase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290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3-bisphosphoglycerate-independent phosphoglycerate mut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8KI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ium/hydrogen exchanger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H7P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nnosylglycoprotein endo-beta-mannosid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NPP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modulin-binding transcription activator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ZCF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gamma-aminobutyrate transaminase 3, mitochondri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ZH8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nt intracellular Ras-group-related LRR protein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ZKL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protein phosphatase 2C 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909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ght-inducible protein CPRF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7XLR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aquaporin PIP2-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4VY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SAL4 phosphat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H4S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protein phosphatase 2C 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GY8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ubiquitin-conjugating enzyme E2 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L7M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beta-1,3-galactosyltransferase 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LPT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 transporter B family member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RWX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otein indeterminate-domain 6, chloroplastic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RY7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capping nuclease DXO homolog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3VR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DP-mannose 3,5-epim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4K0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-complex protein 1 subunit the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AV5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uble-stranded RNA-binding protein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CAR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WRKY transcription factor 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FGL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ceptor protein-tyrosine kinase CEP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FVW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tative methylesterase 14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LDZ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at shock 70 kDa protein 10, mitochondri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LEB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yadenylate-binding protein RBP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SJM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kinase KIPK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LFS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ructural maintenance of chromosomes protein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LUR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densin-2 complex subunit H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ZRD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MP-like protein YKT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LVQ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inc finger protein ENHYDRO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M2H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TH domain and coiled-coil domain-containing protein At3g584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S73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OBERO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SMM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sphoglucomutase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SHS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-protein phosphatase BS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XI9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ukaryotic translation initiation factor 5A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ZR7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 transporter B family member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ZRE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s-related protein RABD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THZ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tosystem II reaction center protein 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Z4U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RR receptor kinase BA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6VAF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bulin alpha-4 cha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347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bulin alpha-1 cha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236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yruvate, phosphate dikinase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779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orismate synthase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174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ukaryotic initiation factor 4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52Q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threonine protein kinase OS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747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lorophyll a-b binding protein CP29.1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WNJ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athrin heavy chai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JK6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clin-dependent kinase C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3W2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characterized protein At4g155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3Y37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nnosyl-oligosaccharide 1,2-alpha-mannosidase MNS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4A0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togen-activated protein kinase kinas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4A4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S1/BZR1 homolog protein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M2A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ase 8, plasma membrane-ty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4IGL2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nesin-like protein KIN-7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3911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-directed RNA polymerase subunit alph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777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omatic-L-amino-acid decarboxyl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113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ogen synthase kinase-3 homolog MsK-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7176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togen-activated protein kinase homolog MM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Z7J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aggy-related protein kinase GSK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5Z859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togen-activated protein kinase 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L3X8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/arginine-rich SC35-like splicing factor SCL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RWH3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al specificity protein kinase YAK1 homolo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VY00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-mRNA-splicing factor ATP-dependent RNA helicase DEAH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3YN4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tochondrial fission protein ELM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FLD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A-ATPase ASD, mitochondri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M5P5</w:t>
            </w: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bable GTP diphosphokinase RSH3, chloropla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80" w:type="dxa"/>
          <w:trHeight w:val="280" w:hRule="atLeast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S/MS Count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4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ol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hang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738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bookmarkStart w:id="0" w:name="OLE_LINK12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odified sequence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LQDS(0.842)LGGNS(0.158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PPS(1)LAP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1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IRS(1)PEPEV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6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VES(1)WKE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2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PDPLEEQ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KS(0.995)YMDS(0.005)KN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6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NHPT(0.468)S(0.532)DAFDS(1)T(1)VP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001)MS(0.999)FVGTHEYLAPEII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5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LVNIEQQS(1)PDIAQGVHGHFT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QNLKIMCVRS(1)T(1)G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9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021)YS(0.947)T(0.032)NLAFTPPEYM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S(1)FGEDELAYLP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3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(0.006)S(0.006)S(0.987)APPNLDEQK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DEEENT(0.001)HIS(0.961)T(0.039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INS(1)DVDPKS(1)QS(1)P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023)YS(0.939)T(0.038)NLAFTPPEY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013)FS(0.987)HELNS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NS(1)EPFMNSLS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LRKSMEEYICS(1)D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5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QELS(1)QKQNEIE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2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988)LRDT(0.986)KPS(0.023)LS(0.002)N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ES(1)DDDMGFSLF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EKEES(1)DEDMGFSLF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(0.081)RVS(0.096)LS(0.913)S(0.908)LS(0.001)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GAGIGPGVYDIHS(1)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LQVT(0.004)AS(0.993)PMS(0.002)EF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VNS(0.035)S(0.965)FADLQKPQVELDG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SFS(1)PDR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(0.159)GS(0.841)PPVPVMHS(0.999)PPRPVT(0.001)V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FPPPS(1)PA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S(0.007)S(0.032)GS(0.961)PWYGP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VS(0.002)S(0.01)GS(0.988)PWYGP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AS(1)QVVLN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LLLHPES(0.21)DDS(0.784)AQLS(0.006)QIETE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VDGPS(0.17)S(0.83)KDW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8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QTET(0.006)KAS(0.993)VG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(0.001)VKNT(0.999)VS(0.999)QVA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2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IVT(0.006)S(0.994)PGPE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RLS(1)AASKPSI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SGGLS(1)DDEID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GS(0.989)Y(0.011)DKLDDDGLAPPGT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VIHGS(0.952)DS(0.046)VES(0.002)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2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006)S(0.006)LLHS(0.986)RPKS(0.763)T(0.237)VGT(0.003)PAYIAPEVLS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RPDS(1)VVGEGGFGCV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EKEES(1)DDDMGFSLF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1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EEPAEES(1)DDDMGFSLF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2.6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HGHS(0.998)MS(0.002)DPGSTY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IQIMHHLS(1)GQ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6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DEEHHFES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6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GAFILT(0.213)AS(0.787)HNPGGPNEDFGI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5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DLEAPLR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9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AAGTPEWMAPEV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LS(1)HLDS(1)IPHT(1)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5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S(0.957)RLT(0.041)ET(0.002)EV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LSQMLS(1)Q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TGEQIQAPS(0.061)S(0.939)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6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HYLNATAGT(0.014)S(0.986)EEMMK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EKNNS(1)NVS(1)P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9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003)YS(0.972)T(0.026)NLAYTPPEY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LFPES(1)P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NKFS(1)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5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AY(0.007)DIS(0.992)DDQQDIT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0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QLT(0.148)GLS(0.852)GEG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VGLPTEDDMGNS(1)EVGHNALGAG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FVPFVPGS(0.797)PT(0.203)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KQVLDS(1)GWLA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MAQYPE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998)NAAS(0.002)KAS(0.001)NIV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DVS(1)GNK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NS(1)LLNL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S(1)LEHLQK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GS(0.013)FRS(0.987)NPS(1)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IRES(1)IEEEMLLS(0.5)ET(0.5)QL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NS(1)LVQL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105)S(0.126)IS(0.792)IMRS(0.976)QS(0.001)M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(0.008)KS(0.992)EEKMAQ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QDS(1)FEM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NQPGNPNPDAEVIALS(1)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LFGS(1)DNEEYT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VGTQAPVQLGS(1)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VLIHS(1)AEQLENYA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QAEKNAAS(1)AAWS(1)S(1)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978)ALGFGFQIQS(0.604)Y(0.553)EAS(0.865)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WS(0.959)QS(0.959)NKDS(0.076)AS(0.006)ED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LS(1)DPFSNG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SGGLS(1)EDDIQ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SWGRS(0.997)PS(0.003)S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NS(0.999)FVGTHEYLAPEII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NLVIGPNGS(1)G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.6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(0.998)AHRGS(0.001)S(0.001)VR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KLDS(1)LVE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LPGMPDPDAEVIALS(1)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LDLKMQD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1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999)DLT(0.001)S(0.618)KT(0.382)L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GGFIMS(0.022)AS(0.978)HNPGGPEYDWGI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LS(1)IDQFENEGR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DEEHHFES(0.236)S(0.76)DAGAS(0.004)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(0.293)S(0.828)Y(0.031)GRS(0.828)PY(0.001)S(0.018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1)NEYDYL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1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(0.994)QS(0.006)NPNEQNVELN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7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MDYKDT(1)HVT(1)T(1)A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QFVDWCPT(1)G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VQFVDWCPT(1)G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2.0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MT(0.998)S(0.002)HAAVV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3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AFKPT(0.019)S(0.072)T(0.909)IG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HACVGGT(0.968)S(0.032)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GHFLKT(0.99)S(0.01)CGSPNYAAPEVISG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3.7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LAGDVIGT(1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8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IT(0.986)ADS(0.014)ALMNPNS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FSSDHNGNLT(1)N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T(1)PPGS(1)PPILS(0.029)AS(0.314)GT(0.657)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(1)QKGQVNLFET(1)T(1)I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2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TQS(0.006)GT(0.994)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5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(0.209)NS(0.791)APVT(1)PPLS(0.222)S(0.574)PT(0.126)S(0.078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5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DIDT(1)IQQHYT(1)V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S(0.021)NGRQGHINY(0.975)RDS(0.003)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7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(0.123)NLY(0.933)GT(0.944)REAS(1)ICF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9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VCY(0.94)GS(0.126)DQT(0.348)HT(0.585)MF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LVKGEPNIS(0.045)Y(0.954)ICS(0.001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3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TSETDFMT(0.002)EY(0.998)VVT(0.001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ANIS(0.204)Y(0.784)ICS(0.012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0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QFMT(0.999)EY(0.992)VVT(0.009)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(0.007)RS(0.689)RS(0.769)Y(0.847)S(0.688)PA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VYS(0.024)Y(0.976)IQS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ELY(1)DLV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2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T(0.043)LS(0.964)Y(0.973)KT(0.02)PA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6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Y(0.075)S(0.82)NNPS(0.103)QNWS(0.046)GY(0.979)KQT(0.977)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7 </w:t>
            </w:r>
          </w:p>
        </w:tc>
        <w:tc>
          <w:tcPr>
            <w:tcW w:w="7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ISY(0.881)HVVS(0.119)GR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suppressLineNumbers/>
      </w:pP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>a "Protein ID" is determined according to the Uniprot Viridiplantae databasebcde; b “MS/MS Count” means the number of matched phosphopeptides; c “Fold change” indicates log2 fold change of identified proteins in UV-B group compared control group; d “</w:t>
      </w:r>
      <w:r>
        <w:rPr>
          <w:rFonts w:ascii="Times New Roman" w:hAnsi="Times New Roman" w:eastAsia="宋体" w:cs="Times New Roman"/>
          <w:bCs/>
          <w:color w:val="000000"/>
          <w:kern w:val="0"/>
          <w:szCs w:val="21"/>
          <w:lang w:bidi="ar"/>
        </w:rPr>
        <w:t>Modified sequence”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Cs w:val="21"/>
          <w:lang w:bidi="ar"/>
        </w:rPr>
        <w:t xml:space="preserve"> indicate</w:t>
      </w:r>
      <w:r>
        <w:rPr>
          <w:rFonts w:ascii="Times New Roman" w:hAnsi="Times New Roman" w:eastAsia="宋体" w:cs="Times New Roman"/>
          <w:bCs/>
          <w:color w:val="000000"/>
          <w:kern w:val="0"/>
          <w:szCs w:val="21"/>
          <w:lang w:bidi="ar"/>
        </w:rPr>
        <w:t xml:space="preserve">s the amino acid sequence corresponding to the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Cs w:val="21"/>
          <w:lang w:bidi="ar"/>
        </w:rPr>
        <w:t xml:space="preserve">phosphorylated </w:t>
      </w:r>
      <w:r>
        <w:rPr>
          <w:rFonts w:ascii="Times New Roman" w:hAnsi="Times New Roman" w:eastAsia="宋体" w:cs="Times New Roman"/>
          <w:bCs/>
          <w:color w:val="000000"/>
          <w:kern w:val="0"/>
          <w:szCs w:val="21"/>
          <w:lang w:bidi="ar"/>
        </w:rPr>
        <w:t>protein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eastAsia="宋体" w:cs="Times New Roman"/>
          <w:bCs/>
          <w:color w:val="000000"/>
          <w:kern w:val="0"/>
          <w:szCs w:val="21"/>
          <w:lang w:bidi="ar"/>
        </w:rPr>
        <w:t xml:space="preserve"> 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0D477D"/>
    <w:rsid w:val="0C0D477D"/>
    <w:rsid w:val="6BAE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8:49:00Z</dcterms:created>
  <dc:creator>默若客</dc:creator>
  <cp:lastModifiedBy>默若客</cp:lastModifiedBy>
  <dcterms:modified xsi:type="dcterms:W3CDTF">2021-11-26T06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8B80246E90049CEB4D166A7A31A8E26</vt:lpwstr>
  </property>
</Properties>
</file>